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691CD" w14:textId="77777777" w:rsidR="00C22916" w:rsidRDefault="00C22916">
      <w:pPr>
        <w:adjustRightInd/>
        <w:snapToGrid/>
        <w:spacing w:line="220" w:lineRule="atLeast"/>
      </w:pP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4247"/>
        <w:gridCol w:w="584"/>
        <w:gridCol w:w="584"/>
        <w:gridCol w:w="222"/>
        <w:gridCol w:w="584"/>
        <w:gridCol w:w="584"/>
        <w:gridCol w:w="1490"/>
      </w:tblGrid>
      <w:tr w:rsidR="00C22916" w:rsidRPr="00C22916" w14:paraId="50136A52" w14:textId="77777777" w:rsidTr="00C22916">
        <w:trPr>
          <w:trHeight w:val="630"/>
        </w:trPr>
        <w:tc>
          <w:tcPr>
            <w:tcW w:w="78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445AE3" w14:textId="1DB3CB97" w:rsidR="0059499A" w:rsidRPr="00452720" w:rsidRDefault="00C9257A" w:rsidP="0059499A">
            <w:pPr>
              <w:spacing w:line="220" w:lineRule="atLeast"/>
              <w:rPr>
                <w:rFonts w:ascii="Arial" w:hAnsi="Arial" w:cs="Arial"/>
                <w:b/>
                <w:bCs/>
                <w:color w:val="333333"/>
                <w:sz w:val="24"/>
                <w:szCs w:val="24"/>
              </w:rPr>
            </w:pPr>
            <w:hyperlink r:id="rId8" w:history="1">
              <w:r w:rsidR="0059499A" w:rsidRPr="00452720">
                <w:rPr>
                  <w:rFonts w:ascii="Arial" w:hAnsi="Arial" w:cs="Arial"/>
                  <w:b/>
                  <w:bCs/>
                  <w:color w:val="333333"/>
                  <w:sz w:val="24"/>
                  <w:szCs w:val="24"/>
                </w:rPr>
                <w:t>Appendix</w:t>
              </w:r>
            </w:hyperlink>
            <w:r w:rsidR="0059499A" w:rsidRPr="00452720">
              <w:rPr>
                <w:rFonts w:ascii="Arial" w:hAnsi="Arial" w:cs="Arial" w:hint="eastAsia"/>
                <w:b/>
                <w:bCs/>
                <w:color w:val="333333"/>
                <w:sz w:val="24"/>
                <w:szCs w:val="24"/>
              </w:rPr>
              <w:t xml:space="preserve"> </w:t>
            </w:r>
            <w:r w:rsidR="008D3DD6">
              <w:rPr>
                <w:rFonts w:ascii="Arial" w:hAnsi="Arial" w:cs="Arial"/>
                <w:b/>
                <w:bCs/>
                <w:color w:val="333333"/>
                <w:sz w:val="24"/>
                <w:szCs w:val="24"/>
              </w:rPr>
              <w:t>C</w:t>
            </w:r>
            <w:bookmarkStart w:id="0" w:name="_GoBack"/>
            <w:bookmarkEnd w:id="0"/>
          </w:p>
          <w:p w14:paraId="295F823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 w:rsidR="00FB5504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 w:rsidRPr="00C22916">
              <w:rPr>
                <w:rFonts w:ascii="Times New Roman" w:eastAsia="SimSun" w:hAnsi="Times New Roman" w:cs="Times New Roman"/>
                <w:color w:val="000000"/>
              </w:rPr>
              <w:t xml:space="preserve"> The ASMR video stimulus library is tend to trigger descriptive statistics of the intensity and frequency score of the video in ASMR experience</w:t>
            </w:r>
          </w:p>
        </w:tc>
      </w:tr>
      <w:tr w:rsidR="00C22916" w:rsidRPr="00C22916" w14:paraId="30156206" w14:textId="77777777" w:rsidTr="00C22916">
        <w:trPr>
          <w:trHeight w:val="270"/>
        </w:trPr>
        <w:tc>
          <w:tcPr>
            <w:tcW w:w="4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E2ACA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color w:val="000000"/>
              </w:rPr>
            </w:pPr>
            <w:r w:rsidRPr="00C22916">
              <w:rPr>
                <w:rFonts w:ascii="SimSun" w:eastAsia="SimSun" w:hAnsi="SimSun" w:cs="SimSun" w:hint="eastAsia"/>
                <w:color w:val="000000"/>
              </w:rPr>
              <w:t xml:space="preserve">　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7170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ens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570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8B2E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B342C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valid number</w:t>
            </w:r>
          </w:p>
        </w:tc>
      </w:tr>
      <w:tr w:rsidR="00C22916" w:rsidRPr="00C22916" w14:paraId="6D0207DC" w14:textId="77777777" w:rsidTr="00C22916">
        <w:trPr>
          <w:trHeight w:val="270"/>
        </w:trPr>
        <w:tc>
          <w:tcPr>
            <w:tcW w:w="4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E4D95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318F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  <w:t>M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141F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BE40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8288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  <w:t>M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7A0A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B8534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2916" w:rsidRPr="00C22916" w14:paraId="77770589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7963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ting caviar and sea grap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1853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3B1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2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91C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A65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.6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8B39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B37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C22916" w:rsidRPr="00C22916" w14:paraId="4B6EFA3D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C52E7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rind sal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44C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2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7BF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3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F3D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99C7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4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B2D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C1F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22916" w:rsidRPr="00C22916" w14:paraId="028019C4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DF22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eaning your ear by a gir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078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1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6AC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9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948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0F3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7502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BD75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2F127E4C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37CB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r lick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141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2FF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69E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B15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2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E67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36B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012B3689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05B2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lectronic cigaret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609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91E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5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8AE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A1A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7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71A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5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531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22916" w:rsidRPr="00C22916" w14:paraId="3161FFA7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7E5AE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und of soda wate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421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8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57B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5F9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758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8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6725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944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C22916" w:rsidRPr="00C22916" w14:paraId="2FBBDE54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6D8E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oleplay of makeup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CA9C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8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A95F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0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891B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7AB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5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F98E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528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C22916" w:rsidRPr="00C22916" w14:paraId="7CA97B1D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1096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r massag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1CB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8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6FB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83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A3C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649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7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728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2B36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C22916" w:rsidRPr="00C22916" w14:paraId="7AEAE299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FBAD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Cleaning your earwax by a man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7E44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7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E509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9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6D6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D8F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0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A85C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06A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14AB6E87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EEB0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eaning ear by Cotton swab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8870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7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7D5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8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4769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B42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.3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386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A73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C22916" w:rsidRPr="00C22916" w14:paraId="617C09D4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F575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igger words and ear clean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36C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6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A59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7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680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983A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411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EC0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22916" w:rsidRPr="00C22916" w14:paraId="44B5121A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E294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pping glas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3C6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6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1AC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45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C536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6DF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5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036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4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9D9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C22916" w:rsidRPr="00C22916" w14:paraId="2B190C23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5964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Scalp massage by a man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4B6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5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EAC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8ED9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AC6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549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092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5C2DD2FB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374ED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Personal attention </w:t>
            </w:r>
            <w:r w:rsidRPr="00C22916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（</w:t>
            </w: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ale</w:t>
            </w:r>
            <w:r w:rsidRPr="00C22916">
              <w:rPr>
                <w:rFonts w:ascii="SimSun" w:eastAsia="SimSun" w:hAnsi="SimSun"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9C9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4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9F7E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E34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378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C82F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5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360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22916" w:rsidRPr="00C22916" w14:paraId="071957FC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3CD9C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ting Salmon and octopu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BF2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063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3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52C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A49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0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5F7D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DBC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C22916" w:rsidRPr="00C22916" w14:paraId="16BA6331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1073B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ultiple mouth soun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547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917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4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E84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1E6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5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CA2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3171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C22916" w:rsidRPr="00C22916" w14:paraId="52B94D9F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165C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rushing your ear by a soft brush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28CC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1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9C5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B55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328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3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3FA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1A9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C22916" w:rsidRPr="00C22916" w14:paraId="222B1BA8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3ACE5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eaning both ears at the same ti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A8C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0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CC9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1DA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F36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5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3DB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7A4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C22916" w:rsidRPr="00C22916" w14:paraId="60DD25D4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C229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pping a wood brick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9FB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0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C52C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1B7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8CA9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8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4C4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89C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C22916" w:rsidRPr="00C22916" w14:paraId="7EE377FC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11900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acial massag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C67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0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257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3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DB9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008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4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595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177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5DCEE9F5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08A3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r cleaning by a swab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4C6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9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CB2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D9E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503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1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740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F78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C22916" w:rsidRPr="00C22916" w14:paraId="2E5C9334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35C4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pping a little pillow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914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9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E19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B89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54A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2B1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0A3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C22916" w:rsidRPr="00C22916" w14:paraId="00EE447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B79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he sound of LG crack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12A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9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0F6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5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924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904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8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76E6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3BF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C22916" w:rsidRPr="00C22916" w14:paraId="1E2C8426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22E6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rit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C3D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9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34A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54B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E7F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107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B87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671DE4A1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442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queeze nose por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C24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8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B70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8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030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075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9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92F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77E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C22916" w:rsidRPr="00C22916" w14:paraId="3C206DA5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D1EE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und of a scissor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37F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8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26B9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F87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2B1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7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4429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580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48EAEDB5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3001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acial cosmeti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60C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8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273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9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AD43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82E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670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985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22916" w:rsidRPr="00C22916" w14:paraId="346CC072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1EE1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outh soun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8DA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8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347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1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B79A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650F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B2A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715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58DAB7D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B027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oleplay of haircutt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A0B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8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1A9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04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324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A23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E130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1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F77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C22916" w:rsidRPr="00C22916" w14:paraId="187E28B7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A99E0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t chil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E151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7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0B9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BA8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9D4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7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548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76D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22916" w:rsidRPr="00C22916" w14:paraId="1E46CF69" w14:textId="77777777" w:rsidTr="00C22916">
        <w:trPr>
          <w:trHeight w:val="54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CA077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ouching your face and mouth soun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C09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F02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971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DFD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4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3C2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3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7B3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57B5F61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FA2FF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oleplay of taking off your make-up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DEC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B02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31B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405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1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94B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DA8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5CDED628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AF68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hisper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22B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A82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3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E7D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0E14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E378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4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29B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C22916" w:rsidRPr="00C22916" w14:paraId="0B9DD8B2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9398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Sound of </w:t>
            </w:r>
            <w:r w:rsidR="00FB5504"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cratch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30F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C729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3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ABD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947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0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939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4F95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8</w:t>
            </w:r>
          </w:p>
        </w:tc>
      </w:tr>
      <w:tr w:rsidR="00C22916" w:rsidRPr="00C22916" w14:paraId="222C16D3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DB96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und of mous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E8C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5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DC1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5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FDA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F31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840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EAD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22916" w:rsidRPr="00C22916" w14:paraId="43B8E96A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5DC5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chaeological dig bo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FC1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4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1BE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9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0992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01DF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5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B05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EFB3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C22916" w:rsidRPr="00C22916" w14:paraId="112663F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5F53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oleplay of washing your hai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C87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3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085B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7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34D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6E06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4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B61E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895C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C22916" w:rsidRPr="00C22916" w14:paraId="45DC2AA8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4989A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Tapping and </w:t>
            </w:r>
            <w:r w:rsidR="00FB5504"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cratch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F81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F09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87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4B6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1E4D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5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D7B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1F2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22916" w:rsidRPr="00C22916" w14:paraId="039E41EE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42CD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Sound of </w:t>
            </w:r>
            <w:r w:rsidR="00FB5504"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ongu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8F2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2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8E5D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7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7F8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60D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2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040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898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5A6E0D8F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0B0B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ting honeycomb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9F0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2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B1C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8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FDE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F9CF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7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B61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EAE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9</w:t>
            </w:r>
          </w:p>
        </w:tc>
      </w:tr>
      <w:tr w:rsidR="00C22916" w:rsidRPr="00C22916" w14:paraId="5F37019D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13E5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ap carv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161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2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C79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7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3F34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D7B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9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257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9FC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11ED16EF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5E031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mbing your hai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90D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2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73A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6DE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DA17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5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5A6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4AA1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009BA50A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909C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emove thor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9CF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1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B57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6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C5D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15A0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6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0D6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AF4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C22916" w:rsidRPr="00C22916" w14:paraId="115D672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223C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Whispering and personal attent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3B1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1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473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870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D226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F9B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F15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C22916" w:rsidRPr="00C22916" w14:paraId="789BF16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0107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oleplay of energy heal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518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1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1FD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FC3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32B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2A5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044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C22916" w:rsidRPr="00C22916" w14:paraId="5459473E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DFD2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xing beads and glu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3D2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1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CE0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63C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96C6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1BF6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C86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22916" w:rsidRPr="00C22916" w14:paraId="031588E5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0818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tempting to unlock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29C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DA5D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1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00F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ECD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F615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8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B03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C22916" w:rsidRPr="00C22916" w14:paraId="376A7E4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17009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und of ra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07F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D23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845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AB5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145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5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A22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74127194" w14:textId="77777777" w:rsidTr="00C22916">
        <w:trPr>
          <w:trHeight w:val="54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384B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Ear massage by a Silicone beauty blender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3CF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673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09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4A5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DF4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71B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6C2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8</w:t>
            </w:r>
          </w:p>
        </w:tc>
      </w:tr>
      <w:tr w:rsidR="00C22916" w:rsidRPr="00C22916" w14:paraId="111EEF01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314E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xing slime bead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3E9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A557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8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A31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CD4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A0D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22AC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06E29193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B860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ultiple whisper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31D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AFD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4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D31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59E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858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8813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0ADECD8E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5F69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rsonal attention and relax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230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6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7BE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8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A41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93B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D3E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2BC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22916" w:rsidRPr="00C22916" w14:paraId="6BCB8FEC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1C7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omatherap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63D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52F6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00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5506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745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DB9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7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23F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C22916" w:rsidRPr="00C22916" w14:paraId="29F609FC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3EBA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ifferent trigge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584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C5F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5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0EE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DEE0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B0F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152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22916" w:rsidRPr="00C22916" w14:paraId="4F3A96DA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C995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assage your templ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4C7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4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C79C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11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4C6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7F6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4BCA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8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20DD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57342DFC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F780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ouching your fac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895D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E0C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02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138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D93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7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20B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0C57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C22916" w:rsidRPr="00C22916" w14:paraId="121C54B6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0839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calp massag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926D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899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5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F3C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847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8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B62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0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0075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4B6B7E90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732D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-bo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73D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E26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5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E362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0F8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5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86BB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7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769E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04ECFC61" w14:textId="77777777" w:rsidTr="00C22916">
        <w:trPr>
          <w:trHeight w:val="27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3B31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assage someone's back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2C1AF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D2C3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56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2B6C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A83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9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7251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3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5E93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C22916" w:rsidRPr="00C22916" w14:paraId="3F2879BB" w14:textId="77777777" w:rsidTr="00C22916">
        <w:trPr>
          <w:trHeight w:val="285"/>
        </w:trPr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AD9F3" w14:textId="77777777" w:rsidR="00C22916" w:rsidRPr="00C22916" w:rsidRDefault="00C22916" w:rsidP="00C2291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pping a wooden comb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8086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7626A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48 </w:t>
            </w:r>
          </w:p>
        </w:tc>
        <w:tc>
          <w:tcPr>
            <w:tcW w:w="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72DD0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54BF9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80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046E8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.32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CF5A4" w14:textId="77777777" w:rsidR="00C22916" w:rsidRPr="00C22916" w:rsidRDefault="00C22916" w:rsidP="00C22916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22916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</w:tbl>
    <w:p w14:paraId="0ED2DD2B" w14:textId="77777777" w:rsidR="00542F40" w:rsidRPr="00BD34B4" w:rsidRDefault="00542F40">
      <w:pPr>
        <w:adjustRightInd/>
        <w:snapToGrid/>
        <w:spacing w:line="220" w:lineRule="atLeast"/>
      </w:pPr>
    </w:p>
    <w:sectPr w:rsidR="00542F40" w:rsidRPr="00BD34B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BD434" w14:textId="77777777" w:rsidR="00C9257A" w:rsidRDefault="00C9257A" w:rsidP="00A53EF8">
      <w:pPr>
        <w:spacing w:after="0"/>
      </w:pPr>
      <w:r>
        <w:separator/>
      </w:r>
    </w:p>
  </w:endnote>
  <w:endnote w:type="continuationSeparator" w:id="0">
    <w:p w14:paraId="5F2ECDF6" w14:textId="77777777" w:rsidR="00C9257A" w:rsidRDefault="00C9257A" w:rsidP="00A53E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8B774" w14:textId="77777777" w:rsidR="00C9257A" w:rsidRDefault="00C9257A" w:rsidP="00A53EF8">
      <w:pPr>
        <w:spacing w:after="0"/>
      </w:pPr>
      <w:r>
        <w:separator/>
      </w:r>
    </w:p>
  </w:footnote>
  <w:footnote w:type="continuationSeparator" w:id="0">
    <w:p w14:paraId="01C3D23D" w14:textId="77777777" w:rsidR="00C9257A" w:rsidRDefault="00C9257A" w:rsidP="00A53E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C1CF8"/>
    <w:multiLevelType w:val="hybridMultilevel"/>
    <w:tmpl w:val="FCE43BF6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83595D"/>
    <w:multiLevelType w:val="hybridMultilevel"/>
    <w:tmpl w:val="265AC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826D46"/>
    <w:multiLevelType w:val="multilevel"/>
    <w:tmpl w:val="A616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C570CB"/>
    <w:multiLevelType w:val="multilevel"/>
    <w:tmpl w:val="F3D0F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1C7E7C"/>
    <w:multiLevelType w:val="hybridMultilevel"/>
    <w:tmpl w:val="49280732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6C3982"/>
    <w:multiLevelType w:val="multilevel"/>
    <w:tmpl w:val="03EE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BC7BEB"/>
    <w:multiLevelType w:val="hybridMultilevel"/>
    <w:tmpl w:val="C0B8C66A"/>
    <w:lvl w:ilvl="0" w:tplc="B1020686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  <w:rPr>
        <w:rFonts w:cs="Times New Roman"/>
      </w:rPr>
    </w:lvl>
  </w:abstractNum>
  <w:abstractNum w:abstractNumId="7" w15:restartNumberingAfterBreak="0">
    <w:nsid w:val="6BE44CF6"/>
    <w:multiLevelType w:val="hybridMultilevel"/>
    <w:tmpl w:val="CEFE64A4"/>
    <w:lvl w:ilvl="0" w:tplc="990AC064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40AC75A8">
      <w:start w:val="1"/>
      <w:numFmt w:val="decimal"/>
      <w:lvlText w:val="%2、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8" w15:restartNumberingAfterBreak="0">
    <w:nsid w:val="7DA43F16"/>
    <w:multiLevelType w:val="hybridMultilevel"/>
    <w:tmpl w:val="019889F4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8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167B9"/>
    <w:rsid w:val="002C7034"/>
    <w:rsid w:val="00323B43"/>
    <w:rsid w:val="003D37D8"/>
    <w:rsid w:val="00401126"/>
    <w:rsid w:val="00401F64"/>
    <w:rsid w:val="00426133"/>
    <w:rsid w:val="004358AB"/>
    <w:rsid w:val="0049694D"/>
    <w:rsid w:val="00542F40"/>
    <w:rsid w:val="0057768E"/>
    <w:rsid w:val="0059499A"/>
    <w:rsid w:val="005E1406"/>
    <w:rsid w:val="00695F58"/>
    <w:rsid w:val="007D50B5"/>
    <w:rsid w:val="008B7726"/>
    <w:rsid w:val="008D3DD6"/>
    <w:rsid w:val="00A20C90"/>
    <w:rsid w:val="00A53EF8"/>
    <w:rsid w:val="00BD34B4"/>
    <w:rsid w:val="00C22916"/>
    <w:rsid w:val="00C9257A"/>
    <w:rsid w:val="00CA37CB"/>
    <w:rsid w:val="00CA687B"/>
    <w:rsid w:val="00CB119A"/>
    <w:rsid w:val="00CB62CC"/>
    <w:rsid w:val="00D31D50"/>
    <w:rsid w:val="00FB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6C3C082"/>
  <w15:docId w15:val="{B5CC60A0-4F73-460F-A4EC-F336FA30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Normal"/>
    <w:next w:val="Normal"/>
    <w:link w:val="Heading1Char"/>
    <w:qFormat/>
    <w:rsid w:val="00542F40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542F40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Arial" w:eastAsia="SimHei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42F40"/>
    <w:pPr>
      <w:adjustRightInd/>
      <w:snapToGrid/>
      <w:spacing w:before="100" w:beforeAutospacing="1" w:after="100" w:afterAutospacing="1"/>
      <w:outlineLvl w:val="3"/>
    </w:pPr>
    <w:rPr>
      <w:rFonts w:ascii="SimSun" w:eastAsia="SimSun" w:hAnsi="SimSun" w:cs="SimSu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2F40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542F40"/>
    <w:rPr>
      <w:rFonts w:ascii="Arial" w:eastAsia="SimHei" w:hAnsi="Arial" w:cs="Arial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42F40"/>
    <w:rPr>
      <w:rFonts w:ascii="SimSun" w:eastAsia="SimSun" w:hAnsi="SimSun" w:cs="SimSun"/>
      <w:b/>
      <w:bCs/>
      <w:sz w:val="24"/>
      <w:szCs w:val="24"/>
    </w:rPr>
  </w:style>
  <w:style w:type="paragraph" w:styleId="Header">
    <w:name w:val="header"/>
    <w:basedOn w:val="Normal"/>
    <w:link w:val="HeaderChar"/>
    <w:unhideWhenUsed/>
    <w:rsid w:val="00A53E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A53EF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nhideWhenUsed/>
    <w:rsid w:val="00A53EF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sid w:val="00A53EF8"/>
    <w:rPr>
      <w:rFonts w:ascii="Tahoma" w:hAnsi="Tahom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2F4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2F40"/>
  </w:style>
  <w:style w:type="character" w:customStyle="1" w:styleId="BalloonTextChar">
    <w:name w:val="Balloon Text Char"/>
    <w:basedOn w:val="DefaultParagraphFont"/>
    <w:link w:val="BalloonText"/>
    <w:semiHidden/>
    <w:rsid w:val="00542F40"/>
    <w:rPr>
      <w:rFonts w:ascii="Times New Roman" w:eastAsia="SimSun" w:hAnsi="Times New Roman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542F40"/>
    <w:pPr>
      <w:widowControl w:val="0"/>
      <w:adjustRightInd/>
      <w:snapToGrid/>
      <w:spacing w:after="0" w:line="360" w:lineRule="auto"/>
      <w:jc w:val="both"/>
    </w:pPr>
    <w:rPr>
      <w:rFonts w:ascii="Times New Roman" w:eastAsia="SimSun" w:hAnsi="Times New Roman" w:cs="Times New Roman"/>
      <w:kern w:val="2"/>
      <w:sz w:val="18"/>
      <w:szCs w:val="18"/>
    </w:rPr>
  </w:style>
  <w:style w:type="paragraph" w:styleId="Date">
    <w:name w:val="Date"/>
    <w:basedOn w:val="Normal"/>
    <w:next w:val="Normal"/>
    <w:link w:val="DateChar"/>
    <w:rsid w:val="00542F40"/>
    <w:pPr>
      <w:widowControl w:val="0"/>
      <w:adjustRightInd/>
      <w:snapToGrid/>
      <w:spacing w:after="0" w:line="360" w:lineRule="auto"/>
      <w:ind w:leftChars="2500" w:left="100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customStyle="1" w:styleId="DateChar">
    <w:name w:val="Date Char"/>
    <w:basedOn w:val="DefaultParagraphFont"/>
    <w:link w:val="Date"/>
    <w:rsid w:val="00542F40"/>
    <w:rPr>
      <w:rFonts w:ascii="Times New Roman" w:eastAsia="SimSun" w:hAnsi="Times New Roman" w:cs="Times New Roman"/>
      <w:kern w:val="2"/>
      <w:sz w:val="21"/>
      <w:szCs w:val="21"/>
    </w:rPr>
  </w:style>
  <w:style w:type="paragraph" w:styleId="NormalWeb">
    <w:name w:val="Normal (Web)"/>
    <w:basedOn w:val="Default"/>
    <w:next w:val="Default"/>
    <w:rsid w:val="00542F40"/>
    <w:pPr>
      <w:spacing w:before="100" w:after="100"/>
    </w:pPr>
    <w:rPr>
      <w:color w:val="auto"/>
    </w:rPr>
  </w:style>
  <w:style w:type="paragraph" w:customStyle="1" w:styleId="Default">
    <w:name w:val="Default"/>
    <w:rsid w:val="00542F40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Times New Roman" w:cs="SimSun"/>
      <w:color w:val="000000"/>
      <w:sz w:val="24"/>
      <w:szCs w:val="24"/>
    </w:rPr>
  </w:style>
  <w:style w:type="paragraph" w:customStyle="1" w:styleId="a">
    <w:name w:val="一级标题"/>
    <w:basedOn w:val="Normal"/>
    <w:autoRedefine/>
    <w:rsid w:val="00542F40"/>
    <w:pPr>
      <w:keepNext/>
      <w:keepLines/>
      <w:widowControl w:val="0"/>
      <w:tabs>
        <w:tab w:val="left" w:pos="8280"/>
      </w:tabs>
      <w:adjustRightInd/>
      <w:snapToGrid/>
      <w:spacing w:after="0" w:line="300" w:lineRule="auto"/>
      <w:jc w:val="center"/>
      <w:outlineLvl w:val="0"/>
    </w:pPr>
    <w:rPr>
      <w:rFonts w:ascii="SimSun" w:eastAsia="SimSun" w:hAnsi="SimSun" w:cs="SimSun"/>
      <w:b/>
      <w:bCs/>
      <w:noProof/>
      <w:kern w:val="32"/>
      <w:sz w:val="32"/>
      <w:szCs w:val="32"/>
    </w:rPr>
  </w:style>
  <w:style w:type="paragraph" w:styleId="TOC1">
    <w:name w:val="toc 1"/>
    <w:basedOn w:val="Normal"/>
    <w:next w:val="Normal"/>
    <w:autoRedefine/>
    <w:uiPriority w:val="39"/>
    <w:qFormat/>
    <w:rsid w:val="00542F40"/>
    <w:pPr>
      <w:widowControl w:val="0"/>
      <w:tabs>
        <w:tab w:val="left" w:pos="426"/>
        <w:tab w:val="right" w:leader="dot" w:pos="7797"/>
      </w:tabs>
      <w:adjustRightInd/>
      <w:snapToGrid/>
      <w:spacing w:before="120" w:after="0" w:line="276" w:lineRule="auto"/>
      <w:jc w:val="both"/>
    </w:pPr>
    <w:rPr>
      <w:rFonts w:ascii="Times New Roman" w:eastAsia="SimSun" w:hAnsi="Times New Roman" w:cs="Times New Roman"/>
      <w:caps/>
      <w:noProof/>
      <w:kern w:val="2"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42F40"/>
    <w:pPr>
      <w:widowControl w:val="0"/>
      <w:tabs>
        <w:tab w:val="right" w:leader="dot" w:pos="7797"/>
      </w:tabs>
      <w:adjustRightInd/>
      <w:snapToGrid/>
      <w:spacing w:before="120" w:after="0" w:line="360" w:lineRule="auto"/>
      <w:ind w:left="210"/>
    </w:pPr>
    <w:rPr>
      <w:rFonts w:ascii="SimSun" w:eastAsia="SimSun" w:hAnsi="SimSun" w:cs="SimSun"/>
      <w:smallCaps/>
      <w:noProof/>
      <w:kern w:val="2"/>
      <w:sz w:val="24"/>
      <w:szCs w:val="24"/>
    </w:rPr>
  </w:style>
  <w:style w:type="paragraph" w:customStyle="1" w:styleId="a0">
    <w:name w:val="三级标题"/>
    <w:basedOn w:val="Normal"/>
    <w:autoRedefine/>
    <w:rsid w:val="00542F40"/>
    <w:pPr>
      <w:keepNext/>
      <w:widowControl w:val="0"/>
      <w:adjustRightInd/>
      <w:snapToGrid/>
      <w:spacing w:after="0" w:line="300" w:lineRule="auto"/>
      <w:jc w:val="both"/>
      <w:outlineLvl w:val="2"/>
    </w:pPr>
    <w:rPr>
      <w:rFonts w:ascii="SimSun" w:eastAsia="SimSun" w:hAnsi="SimSun" w:cs="SimSun"/>
      <w:b/>
      <w:bCs/>
      <w:noProof/>
      <w:kern w:val="24"/>
      <w:sz w:val="24"/>
      <w:szCs w:val="24"/>
    </w:rPr>
  </w:style>
  <w:style w:type="paragraph" w:customStyle="1" w:styleId="a1">
    <w:name w:val="二级标题"/>
    <w:basedOn w:val="Heading2"/>
    <w:autoRedefine/>
    <w:rsid w:val="00542F40"/>
    <w:pPr>
      <w:keepLines w:val="0"/>
      <w:widowControl/>
      <w:spacing w:before="0" w:after="0" w:line="360" w:lineRule="auto"/>
      <w:jc w:val="left"/>
    </w:pPr>
    <w:rPr>
      <w:rFonts w:ascii="SimSun" w:eastAsia="SimSun" w:hAnsi="SimSun" w:cs="SimSun"/>
      <w:noProof/>
      <w:kern w:val="28"/>
      <w:sz w:val="24"/>
      <w:szCs w:val="24"/>
      <w:lang w:val="fr-FR"/>
    </w:rPr>
  </w:style>
  <w:style w:type="paragraph" w:customStyle="1" w:styleId="newnewnew">
    <w:name w:val="正文newnewnew"/>
    <w:basedOn w:val="Normal"/>
    <w:rsid w:val="00542F40"/>
    <w:pPr>
      <w:adjustRightInd/>
      <w:snapToGrid/>
      <w:spacing w:after="0" w:line="300" w:lineRule="auto"/>
      <w:ind w:firstLineChars="202" w:firstLine="485"/>
      <w:jc w:val="both"/>
    </w:pPr>
    <w:rPr>
      <w:rFonts w:ascii="Times New Roman" w:eastAsia="SimSun" w:hAnsi="Times New Roman" w:cs="Times New Roman"/>
      <w:kern w:val="24"/>
      <w:sz w:val="24"/>
      <w:szCs w:val="24"/>
    </w:rPr>
  </w:style>
  <w:style w:type="character" w:styleId="PageNumber">
    <w:name w:val="page number"/>
    <w:basedOn w:val="DefaultParagraphFont"/>
    <w:rsid w:val="00542F40"/>
    <w:rPr>
      <w:rFonts w:cs="Times New Roman"/>
    </w:rPr>
  </w:style>
  <w:style w:type="paragraph" w:styleId="BodyTextIndent2">
    <w:name w:val="Body Text Indent 2"/>
    <w:basedOn w:val="Normal"/>
    <w:link w:val="BodyTextIndent2Char"/>
    <w:rsid w:val="00542F40"/>
    <w:pPr>
      <w:widowControl w:val="0"/>
      <w:adjustRightInd/>
      <w:snapToGrid/>
      <w:spacing w:after="0" w:line="360" w:lineRule="auto"/>
      <w:ind w:firstLineChars="200" w:firstLine="480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42F40"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542F40"/>
    <w:rPr>
      <w:rFonts w:ascii="Times New Roman" w:eastAsia="SimSun" w:hAnsi="Times New Roman" w:cs="Times New Roman"/>
      <w:kern w:val="2"/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542F40"/>
    <w:pPr>
      <w:widowControl w:val="0"/>
      <w:adjustRightInd/>
      <w:snapToGrid/>
      <w:spacing w:after="0" w:line="360" w:lineRule="auto"/>
    </w:pPr>
    <w:rPr>
      <w:rFonts w:ascii="Times New Roman" w:eastAsia="SimSun" w:hAnsi="Times New Roman" w:cs="Times New Roman"/>
      <w:kern w:val="2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semiHidden/>
    <w:rsid w:val="00542F40"/>
    <w:rPr>
      <w:rFonts w:ascii="Times New Roman" w:eastAsia="SimSun" w:hAnsi="Times New Roman" w:cs="Times New Roman"/>
      <w:b/>
      <w:bCs/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2F40"/>
    <w:rPr>
      <w:b/>
      <w:bCs/>
    </w:rPr>
  </w:style>
  <w:style w:type="character" w:customStyle="1" w:styleId="FootnoteTextChar">
    <w:name w:val="Footnote Text Char"/>
    <w:basedOn w:val="DefaultParagraphFont"/>
    <w:link w:val="FootnoteText"/>
    <w:semiHidden/>
    <w:rsid w:val="00542F40"/>
    <w:rPr>
      <w:rFonts w:ascii="Times New Roman" w:eastAsia="SimSun" w:hAnsi="Times New Roman" w:cs="Times New Roman"/>
      <w:kern w:val="2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542F40"/>
    <w:pPr>
      <w:widowControl w:val="0"/>
      <w:adjustRightInd/>
      <w:spacing w:after="0" w:line="360" w:lineRule="auto"/>
    </w:pPr>
    <w:rPr>
      <w:rFonts w:ascii="Times New Roman" w:eastAsia="SimSun" w:hAnsi="Times New Roman" w:cs="Times New Roman"/>
      <w:kern w:val="2"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542F40"/>
    <w:pPr>
      <w:widowControl w:val="0"/>
      <w:adjustRightInd/>
      <w:snapToGrid/>
      <w:spacing w:before="240" w:after="60" w:line="312" w:lineRule="auto"/>
      <w:jc w:val="center"/>
      <w:outlineLvl w:val="1"/>
    </w:pPr>
    <w:rPr>
      <w:rFonts w:ascii="Cambria" w:eastAsia="SimSun" w:hAnsi="Cambria" w:cs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542F40"/>
    <w:rPr>
      <w:rFonts w:ascii="Cambria" w:eastAsia="SimSun" w:hAnsi="Cambria" w:cs="Cambria"/>
      <w:b/>
      <w:bCs/>
      <w:kern w:val="28"/>
      <w:sz w:val="32"/>
      <w:szCs w:val="32"/>
    </w:rPr>
  </w:style>
  <w:style w:type="character" w:styleId="Strong">
    <w:name w:val="Strong"/>
    <w:basedOn w:val="DefaultParagraphFont"/>
    <w:qFormat/>
    <w:rsid w:val="00542F40"/>
    <w:rPr>
      <w:rFonts w:cs="Times New Roman"/>
      <w:b/>
      <w:bCs/>
    </w:rPr>
  </w:style>
  <w:style w:type="paragraph" w:customStyle="1" w:styleId="TOC10">
    <w:name w:val="TOC 标题1"/>
    <w:basedOn w:val="Heading1"/>
    <w:next w:val="Normal"/>
    <w:rsid w:val="00542F40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42F40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2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426961-7D55-451C-8C69-5BE1B884C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efolakemi Adenugba</cp:lastModifiedBy>
  <cp:revision>2</cp:revision>
  <dcterms:created xsi:type="dcterms:W3CDTF">2019-10-01T12:51:00Z</dcterms:created>
  <dcterms:modified xsi:type="dcterms:W3CDTF">2019-10-01T12:51:00Z</dcterms:modified>
</cp:coreProperties>
</file>